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375"/>
        <w:gridCol w:w="506"/>
        <w:gridCol w:w="506"/>
        <w:gridCol w:w="506"/>
        <w:gridCol w:w="506"/>
        <w:gridCol w:w="506"/>
        <w:gridCol w:w="506"/>
      </w:tblGrid>
      <w:tr w:rsidR="002B7531" w:rsidRPr="00C01324" w14:paraId="2988B894" w14:textId="77777777" w:rsidTr="009A13BA">
        <w:trPr>
          <w:cantSplit/>
          <w:trHeight w:val="576"/>
        </w:trPr>
        <w:tc>
          <w:tcPr>
            <w:tcW w:w="9213" w:type="dxa"/>
            <w:gridSpan w:val="8"/>
            <w:tcBorders>
              <w:bottom w:val="single" w:sz="4" w:space="0" w:color="auto"/>
            </w:tcBorders>
          </w:tcPr>
          <w:p w14:paraId="0F57A12C" w14:textId="77777777" w:rsidR="002B7531" w:rsidRPr="000F0CDF" w:rsidRDefault="002B7531" w:rsidP="009A13BA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media Appendix 2.</w:t>
            </w:r>
          </w:p>
          <w:p w14:paraId="2FCEBF2C" w14:textId="77777777" w:rsidR="002B7531" w:rsidRPr="000F0CDF" w:rsidRDefault="002B7531" w:rsidP="009A13BA">
            <w:pPr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ct Questionnaires Administered across Data Collection Visits</w:t>
            </w:r>
          </w:p>
        </w:tc>
      </w:tr>
      <w:tr w:rsidR="002B7531" w:rsidRPr="00C01324" w14:paraId="72F382BF" w14:textId="77777777" w:rsidTr="009A13BA">
        <w:trPr>
          <w:cantSplit/>
          <w:trHeight w:val="1152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DC51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7CC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EA51F46" w14:textId="77777777" w:rsidR="002B7531" w:rsidRPr="000F0CDF" w:rsidRDefault="002B7531" w:rsidP="009A13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re-natal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FADC9ED" w14:textId="77777777" w:rsidR="002B7531" w:rsidRPr="000F0CDF" w:rsidRDefault="002B7531" w:rsidP="009A13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2-wk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928488F" w14:textId="77777777" w:rsidR="002B7531" w:rsidRPr="000F0CDF" w:rsidRDefault="002B7531" w:rsidP="009A13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6-mo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9749062" w14:textId="77777777" w:rsidR="002B7531" w:rsidRPr="000F0CDF" w:rsidRDefault="002B7531" w:rsidP="009A13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18-mo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7D3D1CD" w14:textId="77777777" w:rsidR="002B7531" w:rsidRPr="000F0CDF" w:rsidRDefault="002B7531" w:rsidP="009A13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30-mo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42462EA" w14:textId="77777777" w:rsidR="002B7531" w:rsidRPr="000F0CDF" w:rsidRDefault="002B7531" w:rsidP="009A13BA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36-mo</w:t>
            </w:r>
          </w:p>
        </w:tc>
      </w:tr>
      <w:tr w:rsidR="002B7531" w:rsidRPr="00C01324" w14:paraId="0EFD93BA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2EBCE21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Household composition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2B4F7B77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BEE Generated Measu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055E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6F4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7153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F85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B44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770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567A6EBE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118F8EC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261251F9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BEE Generated Measu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F87F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CAC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6A7F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6568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1F11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B42B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47B70BCA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1F76530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Health &amp; Medication Us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AF1A712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BEE Generated Measu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461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3BCA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977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EA2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DC07E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E66B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2CF8EA51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44C1CB9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arent Stress – Financial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06F6C4F8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Economic Strain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16D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B16A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116D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691A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E48B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8BC9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1BDAB3E4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6441F4FF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arent Stress – General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5160D718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Cohen Perceived Stress Scal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8823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6C2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6CFA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68C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560B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8F85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617AFD17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033EBC0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arent Stress – Pregnanc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52E7E7E3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regnancy Related Anxiety Scal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BFB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979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D3F1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B002C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25A2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9263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5E3685E2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64C4CA6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 xml:space="preserve">Parent Stress – Racism 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825485B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Race-Related Stressful Events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B2E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D653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FECC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A8DF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2A9E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3E7F5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31F2FAA6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6CBB0DE2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arent Stress – Racism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5F108EAF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Experiences of Racism Scal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ECBE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05DB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18C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F77F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41F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DD1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335A199D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18681BA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arent Stress – Parenting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302BAB17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arent Stress Index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F682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A542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AAB9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8B4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9726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6334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18F9B6A8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2956850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Intimate Partner Violenc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58CF9B74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Conflict Tactics Scal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B9B8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AD44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64C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D475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5AF3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95A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06715239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EE10B18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5A737D2C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Questionnaire of Social Support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5D89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2663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7BAD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F3A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D9CE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8A72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3045C190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46BFA05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D637D2F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Ten-Item Personality Inventory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7F7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3E63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2E56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871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5918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D000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375A93AF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F1F88AD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7CB4D1B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Pittsburgh Sleep Quality Index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9F32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2F49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F211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6864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AB18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9706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2AEF69BA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8E0801C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Sleep Qualit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479F7C5A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Infant Sleep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25BC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83F1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D54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AFE0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0285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8444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154CB234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DB7BEA4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Child Nutrition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4D196AA6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Infant Feeding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D50AC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C5A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6CF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27F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EAEE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D5A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58F015EE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3A5D2765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Quality of Home Env.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22BD1181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Stimq</w:t>
            </w:r>
            <w:proofErr w:type="spellEnd"/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441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262CD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525A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1F63E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0977E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0971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71EA882D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D86327E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04BB5E1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Brief Symptom Inventory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7C1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E41D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AE6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72B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CA82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B98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3B3E8B79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D770F79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6B9968CD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WHO Questionnaire (Adult ADHD)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6642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C0FF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752E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3D6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779A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8CC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0D658191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6979861C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61AC240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Barkley's Quick-Check (Adult ADHD)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0888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5035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AC0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CA9C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5876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783B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698D23F6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A2848FB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46848C97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Infant Behavior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5AA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D157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F4D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697D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B4A9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8D555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549E2326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66A9832F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Temperament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101A94B8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Early Child Behavior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06D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C836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A2A4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15D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506A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B53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531" w:rsidRPr="00C01324" w14:paraId="5C2C3AD2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1B741AB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Motor Abilit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E5F274A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Early Motor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50D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15E3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72A9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6DFA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9D85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C7F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3E06C3B1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7D97510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Language Ability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5C6CBA6E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Macarthur Bates Comm Inv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9031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C61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67609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F47C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2223F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8A5A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1209D81C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48E2B9A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Internalizing/Externalizing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D2B85AA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AESEBA: Child Behavior Checklist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B8FB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3027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2023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D9BA2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632E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A09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2B7531" w:rsidRPr="00C01324" w14:paraId="02440A8C" w14:textId="77777777" w:rsidTr="009A13B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EB46059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Covid-19 Experienc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08E0F653" w14:textId="77777777" w:rsidR="002B7531" w:rsidRPr="000F0CDF" w:rsidRDefault="002B7531" w:rsidP="009A1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t>Covid-19 Questionnaire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68646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072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D68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1F851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01304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66740" w14:textId="77777777" w:rsidR="002B7531" w:rsidRPr="000F0CDF" w:rsidRDefault="002B7531" w:rsidP="009A13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DF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</w:tbl>
    <w:p w14:paraId="676E38A6" w14:textId="77777777" w:rsidR="007A1FCF" w:rsidRDefault="007A1FCF"/>
    <w:sectPr w:rsidR="007A1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31"/>
    <w:rsid w:val="002B7531"/>
    <w:rsid w:val="007A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2B9F"/>
  <w15:chartTrackingRefBased/>
  <w15:docId w15:val="{60AEA1F1-1AB4-45CF-8893-D16B264B8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B7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7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-Koonce, Roger</dc:creator>
  <cp:keywords/>
  <dc:description/>
  <cp:lastModifiedBy>Mills-Koonce, Roger</cp:lastModifiedBy>
  <cp:revision>1</cp:revision>
  <dcterms:created xsi:type="dcterms:W3CDTF">2022-02-11T18:06:00Z</dcterms:created>
  <dcterms:modified xsi:type="dcterms:W3CDTF">2022-02-11T18:06:00Z</dcterms:modified>
</cp:coreProperties>
</file>